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551"/>
        <w:gridCol w:w="1418"/>
        <w:gridCol w:w="1275"/>
        <w:gridCol w:w="1270"/>
        <w:gridCol w:w="576"/>
        <w:gridCol w:w="5162"/>
      </w:tblGrid>
      <w:tr w:rsidR="0091742E" w:rsidRPr="00131946" w:rsidTr="00790611">
        <w:trPr>
          <w:trHeight w:val="28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742E" w:rsidRPr="00131946" w:rsidRDefault="0091742E" w:rsidP="00C52367">
            <w:pPr>
              <w:jc w:val="center"/>
              <w:rPr>
                <w:szCs w:val="24"/>
                <w:lang w:bidi="en-US"/>
              </w:rPr>
            </w:pPr>
            <w:bookmarkStart w:id="0" w:name="_GoBack" w:colFirst="1" w:colLast="1"/>
            <w:r w:rsidRPr="00131946">
              <w:rPr>
                <w:szCs w:val="24"/>
                <w:lang w:bidi="en-US"/>
              </w:rPr>
              <w:t>Access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742E" w:rsidRPr="00131946" w:rsidRDefault="0091742E" w:rsidP="00C52367">
            <w:pPr>
              <w:jc w:val="center"/>
              <w:rPr>
                <w:szCs w:val="24"/>
                <w:lang w:bidi="en-US"/>
              </w:rPr>
            </w:pPr>
            <w:r w:rsidRPr="00131946">
              <w:rPr>
                <w:szCs w:val="24"/>
                <w:lang w:bidi="en-US"/>
              </w:rPr>
              <w:t>LO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742E" w:rsidRPr="00131946" w:rsidRDefault="00131946" w:rsidP="00C52367">
            <w:pPr>
              <w:jc w:val="center"/>
              <w:rPr>
                <w:szCs w:val="24"/>
                <w:lang w:bidi="en-US"/>
              </w:rPr>
            </w:pPr>
            <w:r w:rsidRPr="00131946">
              <w:rPr>
                <w:szCs w:val="24"/>
              </w:rPr>
              <w:t>A</w:t>
            </w:r>
            <w:r w:rsidRPr="00131946">
              <w:rPr>
                <w:rFonts w:eastAsiaTheme="minorEastAsia"/>
                <w:szCs w:val="24"/>
                <w:lang w:eastAsia="zh-CN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742E" w:rsidRPr="00131946" w:rsidRDefault="00131946" w:rsidP="00C52367">
            <w:pPr>
              <w:jc w:val="center"/>
              <w:rPr>
                <w:szCs w:val="24"/>
                <w:lang w:bidi="en-US"/>
              </w:rPr>
            </w:pPr>
            <w:r w:rsidRPr="00131946">
              <w:rPr>
                <w:szCs w:val="24"/>
              </w:rPr>
              <w:t>M</w:t>
            </w:r>
            <w:r w:rsidRPr="00131946">
              <w:rPr>
                <w:rFonts w:eastAsiaTheme="minorEastAsia"/>
                <w:szCs w:val="24"/>
                <w:lang w:eastAsia="zh-CN"/>
              </w:rPr>
              <w:t>w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742E" w:rsidRPr="00131946" w:rsidRDefault="0091742E" w:rsidP="00C52367">
            <w:pPr>
              <w:jc w:val="center"/>
              <w:rPr>
                <w:szCs w:val="24"/>
                <w:lang w:bidi="en-US"/>
              </w:rPr>
            </w:pPr>
            <w:r w:rsidRPr="00131946">
              <w:rPr>
                <w:szCs w:val="24"/>
                <w:lang w:bidi="en-US"/>
              </w:rPr>
              <w:t>pI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742E" w:rsidRPr="00131946" w:rsidRDefault="0091742E" w:rsidP="00C52367">
            <w:pPr>
              <w:jc w:val="center"/>
              <w:rPr>
                <w:szCs w:val="24"/>
                <w:lang w:bidi="en-US"/>
              </w:rPr>
            </w:pPr>
            <w:r w:rsidRPr="00131946">
              <w:rPr>
                <w:szCs w:val="24"/>
                <w:lang w:bidi="en-US"/>
              </w:rPr>
              <w:t>Chr</w:t>
            </w:r>
          </w:p>
        </w:tc>
        <w:tc>
          <w:tcPr>
            <w:tcW w:w="5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742E" w:rsidRPr="00131946" w:rsidRDefault="0091742E" w:rsidP="00C52367">
            <w:pPr>
              <w:jc w:val="center"/>
              <w:rPr>
                <w:szCs w:val="24"/>
                <w:lang w:bidi="en-US"/>
              </w:rPr>
            </w:pPr>
            <w:r w:rsidRPr="00131946">
              <w:rPr>
                <w:szCs w:val="24"/>
                <w:lang w:bidi="en-US"/>
              </w:rPr>
              <w:t>Description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611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436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2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9155.33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76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</w:t>
            </w:r>
          </w:p>
        </w:tc>
        <w:tc>
          <w:tcPr>
            <w:tcW w:w="5162" w:type="dxa"/>
            <w:tcBorders>
              <w:top w:val="single" w:sz="4" w:space="0" w:color="auto"/>
            </w:tcBorders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3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5795</w:t>
            </w:r>
          </w:p>
        </w:tc>
        <w:tc>
          <w:tcPr>
            <w:tcW w:w="2551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6838</w:t>
            </w:r>
          </w:p>
        </w:tc>
        <w:tc>
          <w:tcPr>
            <w:tcW w:w="1418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35</w:t>
            </w:r>
          </w:p>
        </w:tc>
        <w:tc>
          <w:tcPr>
            <w:tcW w:w="1275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0058.39</w:t>
            </w:r>
          </w:p>
        </w:tc>
        <w:tc>
          <w:tcPr>
            <w:tcW w:w="1270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17</w:t>
            </w:r>
          </w:p>
        </w:tc>
        <w:tc>
          <w:tcPr>
            <w:tcW w:w="576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</w:t>
            </w:r>
          </w:p>
        </w:tc>
        <w:tc>
          <w:tcPr>
            <w:tcW w:w="5162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w quality protein</w:t>
            </w:r>
            <w:r w:rsidRPr="00E643C4">
              <w:rPr>
                <w:rFonts w:ascii="宋体" w:eastAsia="宋体" w:hAnsi="宋体" w:cs="宋体" w:hint="eastAsia"/>
                <w:sz w:val="22"/>
                <w:szCs w:val="24"/>
                <w:lang w:bidi="en-US"/>
              </w:rPr>
              <w:t>：</w:t>
            </w:r>
            <w:r w:rsidRPr="00E643C4">
              <w:rPr>
                <w:sz w:val="22"/>
                <w:szCs w:val="24"/>
                <w:lang w:bidi="en-US"/>
              </w:rPr>
              <w:t xml:space="preserve"> ABC transporter D family member 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557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7864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20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70330.3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03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utative ABC transporter C family member 15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574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8629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2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4750.5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0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utative multidrug resistance protein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543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5230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9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5183.7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08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20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4822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5503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81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6055.7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2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0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4202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5344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9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7987.7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7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4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2481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89679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45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2010.85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08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14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4721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533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6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3512.6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4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25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3490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0734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8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7318.7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1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26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4838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6747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1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9012.8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4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4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5362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5813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26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9570.36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2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7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4261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504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3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6930.77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4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I family member 20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415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4726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9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3528.1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.5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I family member 2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050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6863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892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10837.9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5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A family member 1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0901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6091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4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6547.8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6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172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8062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81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8889.96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33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2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189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653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61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9101.29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5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0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9316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6062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2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0410.8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0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F family member 3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9360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6941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0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8968.8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.6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F family member 5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0503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7228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60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3883.51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8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15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1089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6084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4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3478.51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2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34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1088</w:t>
            </w:r>
          </w:p>
        </w:tc>
        <w:tc>
          <w:tcPr>
            <w:tcW w:w="2551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6083</w:t>
            </w:r>
          </w:p>
        </w:tc>
        <w:tc>
          <w:tcPr>
            <w:tcW w:w="1418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48</w:t>
            </w:r>
          </w:p>
        </w:tc>
        <w:tc>
          <w:tcPr>
            <w:tcW w:w="1275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4560.21</w:t>
            </w:r>
          </w:p>
        </w:tc>
        <w:tc>
          <w:tcPr>
            <w:tcW w:w="1270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28</w:t>
            </w:r>
          </w:p>
        </w:tc>
        <w:tc>
          <w:tcPr>
            <w:tcW w:w="576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</w:t>
            </w:r>
          </w:p>
        </w:tc>
        <w:tc>
          <w:tcPr>
            <w:tcW w:w="5162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39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154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6916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2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5907.3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7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I family member 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1090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680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5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4868.6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9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leiotropic drug resistance protein 2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857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8469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9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6405.1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4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F family member 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8041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8752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1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0600.6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4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15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804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8893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86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6872.2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88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4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15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743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9601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1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1841.5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9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18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lastRenderedPageBreak/>
              <w:t>KYP67863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9748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4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2113.0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88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5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754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9550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87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1475.2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.8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I family member 6, chloroplastic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6287</w:t>
            </w:r>
          </w:p>
        </w:tc>
        <w:tc>
          <w:tcPr>
            <w:tcW w:w="2551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0127</w:t>
            </w:r>
          </w:p>
        </w:tc>
        <w:tc>
          <w:tcPr>
            <w:tcW w:w="1418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89</w:t>
            </w:r>
          </w:p>
        </w:tc>
        <w:tc>
          <w:tcPr>
            <w:tcW w:w="1275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6475.85</w:t>
            </w:r>
          </w:p>
        </w:tc>
        <w:tc>
          <w:tcPr>
            <w:tcW w:w="1270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79</w:t>
            </w:r>
          </w:p>
        </w:tc>
        <w:tc>
          <w:tcPr>
            <w:tcW w:w="576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</w:t>
            </w:r>
          </w:p>
        </w:tc>
        <w:tc>
          <w:tcPr>
            <w:tcW w:w="5162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26, chloroplastic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540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0080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446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48138.1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.8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28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6530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1268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06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8248.69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8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E family member 2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652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1031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6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4678.7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14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6379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0436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21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1114.25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9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16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6999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0523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092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1456.99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8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utative white-brown complex homolog protein 30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4698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3084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05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5458.66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.73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3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2452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4060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15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9814.5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38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4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240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4581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3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70471.1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5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3230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3528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26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0997.6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.7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F family member 4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172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4023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0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8466.57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83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1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1369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3314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37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5624.8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0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utative ABC transporter B family member 8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115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5263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5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3428.07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9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1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115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5167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7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5362.1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3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1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1159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5166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81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5328.3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6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1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1160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4802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4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1982.39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8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1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110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476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32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0593.09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0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9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9986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5694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25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82829.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9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0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2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60108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5696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0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3273.8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8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0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24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9743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6282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6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8289.0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4.44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0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32, partial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833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5773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27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1183.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3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0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leiotropic drug resistance protein 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8342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5484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61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9232.5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1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0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leiotropic drug resistance protein 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9602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6263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96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2669.67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.5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0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leiotropic drug resistance protein 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957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587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31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1968.5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9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0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leiotropic drug resistance protein 1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551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8940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3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05065.15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1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A family member 7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7748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8376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7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7375.8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18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1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7749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8377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2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1323.5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3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1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4372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6882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96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4151.47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7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19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lastRenderedPageBreak/>
              <w:t>KYP57750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090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7234.5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.5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2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7751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9081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06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5211.36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23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2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6713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814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3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8549.79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7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25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763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7878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81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8151.3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5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4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7752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9201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26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2256.8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3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4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775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941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27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2614.51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4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4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6392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7759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00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6614.81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.9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3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6046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9766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1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7661.1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3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5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4292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815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01275.39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48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8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429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7500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61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2989.26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18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8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4321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6868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26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9138.87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8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8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429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7733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6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3984.2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23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8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6982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9098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41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1702.7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0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22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4262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7460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00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70370.8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7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29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5666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7699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1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1820.65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32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4148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8608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82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7729.07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1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36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793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7560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0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8159.95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6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5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7946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9809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60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8339.5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24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I family member 10, chloroplastic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5322</w:t>
            </w:r>
          </w:p>
        </w:tc>
        <w:tc>
          <w:tcPr>
            <w:tcW w:w="2551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9826</w:t>
            </w:r>
          </w:p>
        </w:tc>
        <w:tc>
          <w:tcPr>
            <w:tcW w:w="1418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73</w:t>
            </w:r>
          </w:p>
        </w:tc>
        <w:tc>
          <w:tcPr>
            <w:tcW w:w="1275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9689.35</w:t>
            </w:r>
          </w:p>
        </w:tc>
        <w:tc>
          <w:tcPr>
            <w:tcW w:w="1270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83</w:t>
            </w:r>
          </w:p>
        </w:tc>
        <w:tc>
          <w:tcPr>
            <w:tcW w:w="576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w quality protein: putative multidrug resistance protein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3996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882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2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2016.2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3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leiotropic drug resistance protein 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773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9552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45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3218.5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03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leiotropic drug resistance protein 3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7733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07641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4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4070.17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6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leiotropic drug resistance protein 3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626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0891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92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0379.05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A family member 2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6268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0896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4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05840.05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53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A family member 8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542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1491705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90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0607.61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4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1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3548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2652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42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4867.81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6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13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488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1781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5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6133.7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73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15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1339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9106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57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6932.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15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134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9107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3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9849.4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9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15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3100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051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22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9797.7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0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15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lastRenderedPageBreak/>
              <w:t>KYP4134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910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4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6202.8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94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15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3439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2716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85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0593.3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63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16, partial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0851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2333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4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6151.7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5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19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3791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0109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57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8470.31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7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19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8572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8932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4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7141.35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3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337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7706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4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1410.6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4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25, mitochondrial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6469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0742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66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40232.11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04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28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5572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1327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4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6135.56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8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2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2809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0798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41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6310.8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58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2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249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51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8270.17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4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0746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2377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02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5331.0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1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6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855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14915696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46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6854.67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.2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7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7291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35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6613.0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0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9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8973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4544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49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4318.45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7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9, partial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7466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4097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65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6849.59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8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9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776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3209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5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5844.31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5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B family member 9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616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14915280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859.67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7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0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6168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05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8768.89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8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0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9508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12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6446.15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5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0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7752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3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7137.06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3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0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8170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4758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903.67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1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0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8893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4812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56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9256.8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0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0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9021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82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42459.6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.28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0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6169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0960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47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07207.7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0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7288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4862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6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857.3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58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0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574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1194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7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7035.5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1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0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0440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263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67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3999.5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.9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3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101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2219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1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9845.6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0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14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682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5306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1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81845.51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54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2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218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8566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02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7467.1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24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3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5331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1478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2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70413.1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7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3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lastRenderedPageBreak/>
              <w:t>KYP3884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89109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36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71866.81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68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3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8849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89111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05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5234.21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3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3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101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2220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96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8168.85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0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4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834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4339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6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5459.3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1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C family member 8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3723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7451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37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0197.2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0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D family member 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3273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780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2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8701.86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.1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D family member 2, chloroplastic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178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1612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9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6944.66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F family member 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1380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1918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12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8365.89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3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10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4490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97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1521.7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2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575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1193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8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9665.1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2, partial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815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4303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7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5455.5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0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2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303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059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81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5466.37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9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2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944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3363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4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2372.1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9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22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234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1227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51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3181.09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4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23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3068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0569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15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3587.99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1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24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9769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3109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8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7708.5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0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26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7548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0064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087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0433.1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9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28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1780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1628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2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0384.61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8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3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228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1196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22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8171.93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8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3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1100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77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0703.59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7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32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3302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2780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0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5071.5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4.6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32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330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2779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0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5071.58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4.69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32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770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1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976.41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.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32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1536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899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45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3678.86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7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39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7060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5112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55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3546.16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22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6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9219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88852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24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9345.9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8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9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283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3033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2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0573.41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74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G family member 9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0929</w:t>
            </w:r>
          </w:p>
        </w:tc>
        <w:tc>
          <w:tcPr>
            <w:tcW w:w="2551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87668</w:t>
            </w:r>
          </w:p>
        </w:tc>
        <w:tc>
          <w:tcPr>
            <w:tcW w:w="1418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94</w:t>
            </w:r>
          </w:p>
        </w:tc>
        <w:tc>
          <w:tcPr>
            <w:tcW w:w="1275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32894.99</w:t>
            </w:r>
          </w:p>
        </w:tc>
        <w:tc>
          <w:tcPr>
            <w:tcW w:w="1270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01</w:t>
            </w:r>
          </w:p>
        </w:tc>
        <w:tc>
          <w:tcPr>
            <w:tcW w:w="576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vAlign w:val="center"/>
            <w:hideMark/>
          </w:tcPr>
          <w:p w:rsidR="00E643C4" w:rsidRPr="00E643C4" w:rsidRDefault="00E643C4" w:rsidP="0091742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I family member 11, chloroplastic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77413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4461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57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8110.65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.36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I family member 17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054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87945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2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25893.3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9.7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ABC transporter I family member 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lastRenderedPageBreak/>
              <w:t>KYP34407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2126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585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66105.7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47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leiotropic drug resistance protein 1-like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656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0672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57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4896.42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25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leiotropic drug resistance protein 1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3527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791517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73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7555.55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74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leiotropic drug resistance protein 2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48955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3737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358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54173.34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8.6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leiotropic drug resistance protein 2-like isoform X1</w:t>
            </w:r>
          </w:p>
        </w:tc>
      </w:tr>
      <w:tr w:rsidR="00E643C4" w:rsidRPr="00E643C4" w:rsidTr="00790611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KYP52974</w:t>
            </w:r>
          </w:p>
        </w:tc>
        <w:tc>
          <w:tcPr>
            <w:tcW w:w="2551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LOC109810708</w:t>
            </w:r>
          </w:p>
        </w:tc>
        <w:tc>
          <w:tcPr>
            <w:tcW w:w="1418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439</w:t>
            </w:r>
          </w:p>
        </w:tc>
        <w:tc>
          <w:tcPr>
            <w:tcW w:w="1275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161791.59</w:t>
            </w:r>
          </w:p>
        </w:tc>
        <w:tc>
          <w:tcPr>
            <w:tcW w:w="1270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7.1</w:t>
            </w:r>
          </w:p>
        </w:tc>
        <w:tc>
          <w:tcPr>
            <w:tcW w:w="576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Un</w:t>
            </w:r>
          </w:p>
        </w:tc>
        <w:tc>
          <w:tcPr>
            <w:tcW w:w="5162" w:type="dxa"/>
            <w:noWrap/>
            <w:hideMark/>
          </w:tcPr>
          <w:p w:rsidR="00E643C4" w:rsidRPr="00E643C4" w:rsidRDefault="00E643C4" w:rsidP="005D7EAE">
            <w:pPr>
              <w:jc w:val="center"/>
              <w:rPr>
                <w:sz w:val="22"/>
                <w:szCs w:val="24"/>
                <w:lang w:bidi="en-US"/>
              </w:rPr>
            </w:pPr>
            <w:r w:rsidRPr="00E643C4">
              <w:rPr>
                <w:sz w:val="22"/>
                <w:szCs w:val="24"/>
                <w:lang w:bidi="en-US"/>
              </w:rPr>
              <w:t>putative ABC transporter C family member 15</w:t>
            </w:r>
          </w:p>
        </w:tc>
      </w:tr>
    </w:tbl>
    <w:bookmarkEnd w:id="0"/>
    <w:p w:rsidR="0091742E" w:rsidRPr="009E3AEE" w:rsidRDefault="0091742E" w:rsidP="0091742E">
      <w:pPr>
        <w:rPr>
          <w:sz w:val="22"/>
          <w:szCs w:val="24"/>
        </w:rPr>
      </w:pPr>
      <w:r w:rsidRPr="009E3AEE">
        <w:rPr>
          <w:rFonts w:ascii="Arial" w:eastAsiaTheme="minorEastAsia" w:hAnsi="Arial" w:cs="Arial"/>
          <w:sz w:val="22"/>
          <w:szCs w:val="24"/>
          <w:lang w:eastAsia="zh-CN"/>
        </w:rPr>
        <w:t>Note</w:t>
      </w:r>
      <w:r>
        <w:rPr>
          <w:rFonts w:ascii="Arial" w:eastAsiaTheme="minorEastAsia" w:hAnsi="Arial" w:cs="Arial" w:hint="eastAsia"/>
          <w:sz w:val="22"/>
          <w:szCs w:val="24"/>
          <w:lang w:eastAsia="zh-CN"/>
        </w:rPr>
        <w:t>.</w:t>
      </w:r>
    </w:p>
    <w:p w:rsidR="0091742E" w:rsidRPr="00131946" w:rsidRDefault="0091742E" w:rsidP="0091742E">
      <w:pPr>
        <w:ind w:firstLineChars="350" w:firstLine="770"/>
        <w:rPr>
          <w:sz w:val="22"/>
          <w:szCs w:val="24"/>
        </w:rPr>
      </w:pPr>
      <w:r w:rsidRPr="00131946">
        <w:rPr>
          <w:sz w:val="22"/>
          <w:szCs w:val="24"/>
        </w:rPr>
        <w:t>A</w:t>
      </w:r>
      <w:r w:rsidRPr="00131946">
        <w:rPr>
          <w:rFonts w:eastAsiaTheme="minorEastAsia"/>
          <w:sz w:val="22"/>
          <w:szCs w:val="24"/>
          <w:lang w:eastAsia="zh-CN"/>
        </w:rPr>
        <w:t>a</w:t>
      </w:r>
      <w:r w:rsidRPr="00131946">
        <w:rPr>
          <w:rFonts w:eastAsiaTheme="minorEastAsia"/>
          <w:sz w:val="22"/>
          <w:szCs w:val="24"/>
          <w:lang w:eastAsia="zh-CN"/>
        </w:rPr>
        <w:t>，</w:t>
      </w:r>
      <w:r w:rsidRPr="00131946">
        <w:rPr>
          <w:sz w:val="22"/>
          <w:szCs w:val="24"/>
        </w:rPr>
        <w:t>Amino acid</w:t>
      </w:r>
      <w:r w:rsidRPr="00131946">
        <w:rPr>
          <w:rFonts w:eastAsiaTheme="minorEastAsia"/>
          <w:sz w:val="22"/>
          <w:szCs w:val="24"/>
          <w:lang w:eastAsia="zh-CN"/>
        </w:rPr>
        <w:t>；</w:t>
      </w:r>
      <w:r w:rsidRPr="00131946">
        <w:rPr>
          <w:sz w:val="22"/>
          <w:szCs w:val="24"/>
        </w:rPr>
        <w:t>M</w:t>
      </w:r>
      <w:r w:rsidRPr="00131946">
        <w:rPr>
          <w:rFonts w:eastAsiaTheme="minorEastAsia"/>
          <w:sz w:val="22"/>
          <w:szCs w:val="24"/>
          <w:lang w:eastAsia="zh-CN"/>
        </w:rPr>
        <w:t>w</w:t>
      </w:r>
      <w:r w:rsidRPr="00131946">
        <w:rPr>
          <w:rFonts w:eastAsiaTheme="minorEastAsia"/>
          <w:sz w:val="22"/>
          <w:szCs w:val="24"/>
          <w:lang w:eastAsia="zh-CN"/>
        </w:rPr>
        <w:t>，</w:t>
      </w:r>
      <w:r w:rsidRPr="00131946">
        <w:rPr>
          <w:sz w:val="22"/>
          <w:szCs w:val="24"/>
        </w:rPr>
        <w:t>Molecular weight</w:t>
      </w:r>
      <w:r w:rsidRPr="00131946">
        <w:rPr>
          <w:rFonts w:eastAsiaTheme="minorEastAsia"/>
          <w:sz w:val="22"/>
          <w:szCs w:val="24"/>
          <w:lang w:eastAsia="zh-CN"/>
        </w:rPr>
        <w:t>；</w:t>
      </w:r>
      <w:r w:rsidRPr="00131946">
        <w:rPr>
          <w:rFonts w:eastAsiaTheme="minorEastAsia"/>
          <w:sz w:val="22"/>
          <w:szCs w:val="24"/>
          <w:lang w:eastAsia="zh-CN"/>
        </w:rPr>
        <w:t>p</w:t>
      </w:r>
      <w:r w:rsidRPr="00131946">
        <w:rPr>
          <w:sz w:val="22"/>
          <w:szCs w:val="24"/>
        </w:rPr>
        <w:t>I</w:t>
      </w:r>
      <w:r w:rsidRPr="00131946">
        <w:rPr>
          <w:rFonts w:eastAsiaTheme="minorEastAsia"/>
          <w:sz w:val="22"/>
          <w:szCs w:val="24"/>
          <w:lang w:eastAsia="zh-CN"/>
        </w:rPr>
        <w:t>，</w:t>
      </w:r>
      <w:r w:rsidRPr="00131946">
        <w:rPr>
          <w:rFonts w:eastAsiaTheme="minorEastAsia"/>
          <w:sz w:val="22"/>
          <w:szCs w:val="24"/>
          <w:lang w:eastAsia="zh-CN"/>
        </w:rPr>
        <w:t>Isoelectric point</w:t>
      </w:r>
      <w:r w:rsidRPr="00131946">
        <w:rPr>
          <w:rFonts w:eastAsiaTheme="minorEastAsia"/>
          <w:sz w:val="22"/>
          <w:szCs w:val="24"/>
          <w:lang w:eastAsia="zh-CN"/>
        </w:rPr>
        <w:t>；</w:t>
      </w:r>
      <w:r w:rsidRPr="00131946">
        <w:rPr>
          <w:rFonts w:eastAsiaTheme="minorEastAsia"/>
          <w:sz w:val="22"/>
          <w:szCs w:val="24"/>
          <w:lang w:eastAsia="zh-CN"/>
        </w:rPr>
        <w:t>Chr</w:t>
      </w:r>
      <w:r w:rsidRPr="00131946">
        <w:rPr>
          <w:rFonts w:eastAsiaTheme="minorEastAsia"/>
          <w:sz w:val="22"/>
          <w:szCs w:val="24"/>
          <w:lang w:eastAsia="zh-CN"/>
        </w:rPr>
        <w:t>，</w:t>
      </w:r>
      <w:r w:rsidRPr="00131946">
        <w:rPr>
          <w:sz w:val="22"/>
          <w:szCs w:val="24"/>
        </w:rPr>
        <w:t>Chromosome.</w:t>
      </w:r>
    </w:p>
    <w:p w:rsidR="0091742E" w:rsidRPr="00E21C92" w:rsidRDefault="0091742E" w:rsidP="0091742E">
      <w:pPr>
        <w:rPr>
          <w:szCs w:val="24"/>
        </w:rPr>
      </w:pPr>
    </w:p>
    <w:p w:rsidR="002F32FF" w:rsidRPr="00E643C4" w:rsidRDefault="002F32FF" w:rsidP="00E643C4">
      <w:pPr>
        <w:rPr>
          <w:sz w:val="22"/>
        </w:rPr>
      </w:pPr>
    </w:p>
    <w:sectPr w:rsidR="002F32FF" w:rsidRPr="00E643C4" w:rsidSect="00E643C4">
      <w:pgSz w:w="15819" w:h="12247" w:orient="landscape" w:code="9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3C93" w:rsidRDefault="00423C93" w:rsidP="00A801C4">
      <w:pPr>
        <w:spacing w:line="240" w:lineRule="auto"/>
      </w:pPr>
      <w:r>
        <w:separator/>
      </w:r>
    </w:p>
  </w:endnote>
  <w:endnote w:type="continuationSeparator" w:id="0">
    <w:p w:rsidR="00423C93" w:rsidRDefault="00423C93" w:rsidP="00A801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3C93" w:rsidRDefault="00423C93" w:rsidP="00A801C4">
      <w:pPr>
        <w:spacing w:line="240" w:lineRule="auto"/>
      </w:pPr>
      <w:r>
        <w:separator/>
      </w:r>
    </w:p>
  </w:footnote>
  <w:footnote w:type="continuationSeparator" w:id="0">
    <w:p w:rsidR="00423C93" w:rsidRDefault="00423C93" w:rsidP="00A801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481"/>
    <w:rsid w:val="0006712B"/>
    <w:rsid w:val="00131946"/>
    <w:rsid w:val="0014259B"/>
    <w:rsid w:val="001A3B24"/>
    <w:rsid w:val="002E67ED"/>
    <w:rsid w:val="002F32FF"/>
    <w:rsid w:val="00423C93"/>
    <w:rsid w:val="005553E5"/>
    <w:rsid w:val="005D7EAE"/>
    <w:rsid w:val="00664A6D"/>
    <w:rsid w:val="006F6481"/>
    <w:rsid w:val="00790611"/>
    <w:rsid w:val="007A0889"/>
    <w:rsid w:val="007B7771"/>
    <w:rsid w:val="00861A7F"/>
    <w:rsid w:val="0091742E"/>
    <w:rsid w:val="00934422"/>
    <w:rsid w:val="00943EAC"/>
    <w:rsid w:val="00945108"/>
    <w:rsid w:val="00A11E20"/>
    <w:rsid w:val="00A801C4"/>
    <w:rsid w:val="00BC2C5E"/>
    <w:rsid w:val="00C83A30"/>
    <w:rsid w:val="00E21C92"/>
    <w:rsid w:val="00E60811"/>
    <w:rsid w:val="00E643C4"/>
    <w:rsid w:val="00F5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8F3B84-906E-4471-BC41-3A79BA8A9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01C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1C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801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01C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801C4"/>
    <w:rPr>
      <w:sz w:val="18"/>
      <w:szCs w:val="18"/>
    </w:rPr>
  </w:style>
  <w:style w:type="paragraph" w:customStyle="1" w:styleId="MDPI42tablebody">
    <w:name w:val="MDPI_4.2_table_body"/>
    <w:qFormat/>
    <w:rsid w:val="00A801C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31text">
    <w:name w:val="MDPI_3.1_text"/>
    <w:qFormat/>
    <w:rsid w:val="00A801C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7">
    <w:name w:val="Table Grid"/>
    <w:basedOn w:val="a1"/>
    <w:uiPriority w:val="39"/>
    <w:rsid w:val="00E64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73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76</Words>
  <Characters>11267</Characters>
  <Application>Microsoft Office Word</Application>
  <DocSecurity>0</DocSecurity>
  <Lines>93</Lines>
  <Paragraphs>26</Paragraphs>
  <ScaleCrop>false</ScaleCrop>
  <Company/>
  <LinksUpToDate>false</LinksUpToDate>
  <CharactersWithSpaces>1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nghang</dc:creator>
  <cp:keywords/>
  <dc:description/>
  <cp:lastModifiedBy>Li Hanghang</cp:lastModifiedBy>
  <cp:revision>2</cp:revision>
  <dcterms:created xsi:type="dcterms:W3CDTF">2020-02-10T05:30:00Z</dcterms:created>
  <dcterms:modified xsi:type="dcterms:W3CDTF">2020-02-10T05:30:00Z</dcterms:modified>
</cp:coreProperties>
</file>